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19C" w:rsidRPr="00AE5DF7" w:rsidRDefault="00FD0AA7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>Additional</w:t>
      </w:r>
      <w:r w:rsidR="003912D3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A01CB2">
        <w:rPr>
          <w:rFonts w:asciiTheme="majorHAnsi" w:hAnsiTheme="majorHAnsi" w:cstheme="majorHAnsi"/>
          <w:b/>
          <w:sz w:val="24"/>
          <w:szCs w:val="24"/>
          <w:lang w:val="en-US"/>
        </w:rPr>
        <w:t>File 8</w:t>
      </w:r>
      <w:r w:rsidR="00276851" w:rsidRPr="00AE5DF7">
        <w:rPr>
          <w:rFonts w:asciiTheme="majorHAnsi" w:hAnsiTheme="majorHAnsi" w:cstheme="majorHAnsi"/>
          <w:b/>
          <w:sz w:val="24"/>
          <w:szCs w:val="24"/>
          <w:lang w:val="en-US"/>
        </w:rPr>
        <w:t>:</w:t>
      </w:r>
      <w:r w:rsidR="00276851" w:rsidRPr="00AE5DF7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8E780C">
        <w:rPr>
          <w:rFonts w:asciiTheme="majorHAnsi" w:hAnsiTheme="majorHAnsi" w:cstheme="majorHAnsi"/>
          <w:sz w:val="24"/>
          <w:szCs w:val="24"/>
          <w:lang w:val="en-US"/>
        </w:rPr>
        <w:t>C</w:t>
      </w:r>
      <w:r w:rsidR="00AE5DF7" w:rsidRPr="00AE5DF7">
        <w:rPr>
          <w:rFonts w:asciiTheme="majorHAnsi" w:hAnsiTheme="majorHAnsi" w:cstheme="majorHAnsi"/>
          <w:sz w:val="24"/>
          <w:szCs w:val="24"/>
          <w:lang w:val="en-US"/>
        </w:rPr>
        <w:t xml:space="preserve">andidate genes </w:t>
      </w:r>
      <w:r w:rsidR="008E780C">
        <w:rPr>
          <w:rFonts w:asciiTheme="majorHAnsi" w:hAnsiTheme="majorHAnsi" w:cstheme="majorHAnsi"/>
          <w:sz w:val="24"/>
          <w:szCs w:val="24"/>
          <w:lang w:val="en-US"/>
        </w:rPr>
        <w:t xml:space="preserve">with high CE score </w:t>
      </w:r>
      <w:r w:rsidR="00AE5DF7" w:rsidRPr="00AE5DF7">
        <w:rPr>
          <w:rFonts w:asciiTheme="majorHAnsi" w:hAnsiTheme="majorHAnsi" w:cstheme="majorHAnsi"/>
          <w:sz w:val="24"/>
          <w:szCs w:val="24"/>
          <w:lang w:val="en-US"/>
        </w:rPr>
        <w:t xml:space="preserve">for NR to </w:t>
      </w:r>
      <w:proofErr w:type="spellStart"/>
      <w:proofErr w:type="gramStart"/>
      <w:r w:rsidR="00AE5DF7" w:rsidRPr="00AE5DF7">
        <w:rPr>
          <w:rFonts w:asciiTheme="majorHAnsi" w:hAnsiTheme="majorHAnsi" w:cstheme="majorHAnsi"/>
          <w:i/>
          <w:sz w:val="24"/>
          <w:szCs w:val="24"/>
          <w:lang w:val="en-US"/>
        </w:rPr>
        <w:t>Bgh</w:t>
      </w:r>
      <w:proofErr w:type="spellEnd"/>
      <w:proofErr w:type="gramEnd"/>
      <w:r w:rsidR="00AE5DF7" w:rsidRPr="00AE5DF7">
        <w:rPr>
          <w:rFonts w:asciiTheme="majorHAnsi" w:hAnsiTheme="majorHAnsi" w:cstheme="majorHAnsi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2"/>
        <w:gridCol w:w="383"/>
        <w:gridCol w:w="3553"/>
        <w:gridCol w:w="1797"/>
        <w:gridCol w:w="2200"/>
        <w:gridCol w:w="447"/>
      </w:tblGrid>
      <w:tr w:rsidR="0080221F" w:rsidRPr="0080221F" w:rsidTr="0080221F">
        <w:trPr>
          <w:trHeight w:val="1224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35 </w:t>
            </w: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.</w:t>
            </w:r>
            <w:r w:rsidRPr="0080221F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r.</w:t>
            </w: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posed</w:t>
            </w:r>
            <w:proofErr w:type="spellEnd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stX</w:t>
            </w:r>
            <w:proofErr w:type="spellEnd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al</w:t>
            </w:r>
            <w:proofErr w:type="spellEnd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ference</w:t>
            </w:r>
            <w:r w:rsidRPr="0080221F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TI, </w:t>
            </w:r>
            <w:proofErr w:type="spellStart"/>
            <w:r w:rsidRPr="0080221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TS</w:t>
            </w:r>
            <w:r w:rsidR="00670767" w:rsidRPr="00670767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9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BAX-Inhibitor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death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Hueckelhoven et al, 20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5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Lsd1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death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Dietrich et al, 19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5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Mlo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death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Buschges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19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9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tomat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Rnr1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death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adimpalli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2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18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AP2-EREBP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transcriptio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59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WRKY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Eckey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20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WRKY2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Meng and Wise,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1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WRKY2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Meng and Wise,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35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WRKY4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Meng and Wise,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9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Os-WRKY68-lik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Meng and Wise,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7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e-mRNA splicing factor PRP3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8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6-Phosphogluconolactonase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Xiong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2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6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Alpha/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beta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07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Short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ha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dehydrogenas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55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tearoyl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ACP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Song et al. 2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0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ARM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peat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Rnr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Park et al. 20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705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Nucell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aspartic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90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ubtilis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erin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37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biquiti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Dong et al,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37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biquiti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Dong et al,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7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4-Coumarat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oenzym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A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Zhang et al, 19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9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affeic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acid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3-O-methyltransferas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Bhuiyan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2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09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horismat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Hu et al, 2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2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Phenylalanin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ammonia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-lyas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Bhuiyan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, 2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6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alreticul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1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o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Qiu et al,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77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olgi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cl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-sugar transporter GONST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697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CslA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71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CslD2 (Rnr6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95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Ger4d (SOD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Zimmermann et al,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2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Ger5a (SOD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Zimmermann et al,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1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Prx4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Johrde et al, 2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1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Prx6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Johrde et al, 2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2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SNAP34 (Rnr3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_cell</w:t>
            </w:r>
            <w:proofErr w:type="spellEnd"/>
            <w:r w:rsidRPr="00802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Douchkov et al, 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3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Diacylglycerol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Zhang et al, 2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98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sease resistance protein Hcr2-0B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Caicedo, 2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8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OPDA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Raake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.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55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cepto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BAK-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Chinchilla et al, 20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86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cepto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DUF26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Rayapuram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.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07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cepto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DUF-26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Rayapuram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.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8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ptor-like kinase (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ct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li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Singh and Zimmerli, 2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069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ptor-like kinase (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ct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li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Singh and Zimmerli, 2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03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ptor-like kinase (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ct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li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Singh and Zimmerli, 2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63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ptor-like kinase (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ct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li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Singh and Zimmerli, 2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398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Recepto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-like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LR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Greeff</w:t>
            </w:r>
            <w:proofErr w:type="spellEnd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 xml:space="preserve"> et al. 20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1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TAK</w:t>
            </w:r>
            <w:r w:rsidR="000044A8">
              <w:rPr>
                <w:rFonts w:ascii="Arial" w:eastAsia="Times New Roman" w:hAnsi="Arial" w:cs="Arial"/>
                <w:sz w:val="20"/>
                <w:szCs w:val="20"/>
              </w:rPr>
              <w:t xml:space="preserve">14-like </w:t>
            </w:r>
            <w:proofErr w:type="spellStart"/>
            <w:r w:rsidR="000044A8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  <w:r w:rsidR="000044A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0044A8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ignall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65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Glutathione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S-transferas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Stres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2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Sugar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transporte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(OsSWEET2a-li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Transpor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Chen et al, 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22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Charged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multivesicular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body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48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Hv-Ger2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Zimmermann et al, 2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55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97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0221F" w:rsidRPr="0080221F" w:rsidTr="0080221F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168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221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221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80221F" w:rsidRPr="0080221F" w:rsidRDefault="0080221F" w:rsidP="0080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:rsidR="00276851" w:rsidRPr="0080221F" w:rsidRDefault="00276851">
      <w:pPr>
        <w:rPr>
          <w:lang w:val="en-US"/>
        </w:rPr>
      </w:pPr>
    </w:p>
    <w:p w:rsidR="009719B3" w:rsidRDefault="009719B3" w:rsidP="00B81FAD">
      <w:pPr>
        <w:spacing w:line="36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proofErr w:type="gramStart"/>
      <w:r w:rsidRPr="00D61BAC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a</w:t>
      </w:r>
      <w:r w:rsidRPr="00EE2352">
        <w:rPr>
          <w:rFonts w:asciiTheme="majorHAnsi" w:hAnsiTheme="majorHAnsi" w:cstheme="majorHAnsi"/>
          <w:sz w:val="24"/>
          <w:szCs w:val="24"/>
          <w:lang w:val="en-US"/>
        </w:rPr>
        <w:t>HarvEST</w:t>
      </w:r>
      <w:proofErr w:type="spellEnd"/>
      <w:proofErr w:type="gramEnd"/>
      <w:r w:rsidRPr="00EE2352">
        <w:rPr>
          <w:rFonts w:asciiTheme="majorHAnsi" w:hAnsiTheme="majorHAnsi" w:cstheme="majorHAnsi"/>
          <w:sz w:val="24"/>
          <w:szCs w:val="24"/>
          <w:lang w:val="en-US"/>
        </w:rPr>
        <w:t xml:space="preserve"> database</w:t>
      </w:r>
      <w:r w:rsidR="00670767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:rsidR="009C3959" w:rsidRDefault="009C3959" w:rsidP="00B81FAD">
      <w:pPr>
        <w:spacing w:line="36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proofErr w:type="gramStart"/>
      <w:r w:rsidRPr="00D61BAC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b</w:t>
      </w:r>
      <w:r w:rsidR="00D61BAC">
        <w:rPr>
          <w:rFonts w:asciiTheme="majorHAnsi" w:hAnsiTheme="majorHAnsi" w:cstheme="majorHAnsi"/>
          <w:sz w:val="24"/>
          <w:szCs w:val="24"/>
          <w:lang w:val="en-US"/>
        </w:rPr>
        <w:t>Same</w:t>
      </w:r>
      <w:proofErr w:type="spellEnd"/>
      <w:proofErr w:type="gramEnd"/>
      <w:r w:rsidR="00D61BAC">
        <w:rPr>
          <w:rFonts w:asciiTheme="majorHAnsi" w:hAnsiTheme="majorHAnsi" w:cstheme="majorHAnsi"/>
          <w:sz w:val="24"/>
          <w:szCs w:val="24"/>
          <w:lang w:val="en-US"/>
        </w:rPr>
        <w:t xml:space="preserve"> gene</w:t>
      </w:r>
      <w:r w:rsidR="00670767">
        <w:rPr>
          <w:rFonts w:asciiTheme="majorHAnsi" w:hAnsiTheme="majorHAnsi" w:cstheme="majorHAnsi"/>
          <w:sz w:val="24"/>
          <w:szCs w:val="24"/>
          <w:lang w:val="en-US"/>
        </w:rPr>
        <w:t>,</w:t>
      </w:r>
      <w:r w:rsidR="00D61BAC">
        <w:rPr>
          <w:rFonts w:asciiTheme="majorHAnsi" w:hAnsiTheme="majorHAnsi" w:cstheme="majorHAnsi"/>
          <w:sz w:val="24"/>
          <w:szCs w:val="24"/>
          <w:lang w:val="en-US"/>
        </w:rPr>
        <w:t xml:space="preserve"> close homologue </w:t>
      </w:r>
      <w:r w:rsidR="00670767">
        <w:rPr>
          <w:rFonts w:asciiTheme="majorHAnsi" w:hAnsiTheme="majorHAnsi" w:cstheme="majorHAnsi"/>
          <w:sz w:val="24"/>
          <w:szCs w:val="24"/>
          <w:lang w:val="en-US"/>
        </w:rPr>
        <w:t xml:space="preserve">or gene family </w:t>
      </w:r>
      <w:r w:rsidR="00D61BAC">
        <w:rPr>
          <w:rFonts w:asciiTheme="majorHAnsi" w:hAnsiTheme="majorHAnsi" w:cstheme="majorHAnsi"/>
          <w:sz w:val="24"/>
          <w:szCs w:val="24"/>
          <w:lang w:val="en-US"/>
        </w:rPr>
        <w:t>discussed specifically with respect to plant-</w:t>
      </w:r>
      <w:r w:rsidR="006754F4">
        <w:rPr>
          <w:rFonts w:asciiTheme="majorHAnsi" w:hAnsiTheme="majorHAnsi" w:cstheme="majorHAnsi"/>
          <w:sz w:val="24"/>
          <w:szCs w:val="24"/>
          <w:lang w:val="en-US"/>
        </w:rPr>
        <w:t>pathogen</w:t>
      </w:r>
      <w:r w:rsidR="00D61BAC">
        <w:rPr>
          <w:rFonts w:asciiTheme="majorHAnsi" w:hAnsiTheme="majorHAnsi" w:cstheme="majorHAnsi"/>
          <w:sz w:val="24"/>
          <w:szCs w:val="24"/>
          <w:lang w:val="en-US"/>
        </w:rPr>
        <w:t xml:space="preserve"> interactions in barley or another plant species.</w:t>
      </w:r>
    </w:p>
    <w:p w:rsidR="00670767" w:rsidRPr="00EE2352" w:rsidRDefault="00670767" w:rsidP="00B81FAD">
      <w:pPr>
        <w:spacing w:line="36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proofErr w:type="gramStart"/>
      <w:r w:rsidRPr="00670767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c</w:t>
      </w:r>
      <w:r>
        <w:rPr>
          <w:rFonts w:asciiTheme="majorHAnsi" w:hAnsiTheme="majorHAnsi" w:cstheme="majorHAnsi"/>
          <w:sz w:val="24"/>
          <w:szCs w:val="24"/>
          <w:lang w:val="en-US"/>
        </w:rPr>
        <w:t>Gene</w:t>
      </w:r>
      <w:proofErr w:type="spellEnd"/>
      <w:proofErr w:type="gramEnd"/>
      <w:r>
        <w:rPr>
          <w:rFonts w:asciiTheme="majorHAnsi" w:hAnsiTheme="majorHAnsi" w:cstheme="majorHAnsi"/>
          <w:sz w:val="24"/>
          <w:szCs w:val="24"/>
          <w:lang w:val="en-US"/>
        </w:rPr>
        <w:t xml:space="preserve"> (family) with described function in PTI or ETS pathways.</w:t>
      </w:r>
    </w:p>
    <w:sectPr w:rsidR="00670767" w:rsidRPr="00EE2352" w:rsidSect="008022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51"/>
    <w:rsid w:val="000044A8"/>
    <w:rsid w:val="00060F92"/>
    <w:rsid w:val="000A0C25"/>
    <w:rsid w:val="000D6CAA"/>
    <w:rsid w:val="00122B68"/>
    <w:rsid w:val="001233FF"/>
    <w:rsid w:val="001703A2"/>
    <w:rsid w:val="002150A4"/>
    <w:rsid w:val="00220CFF"/>
    <w:rsid w:val="00273674"/>
    <w:rsid w:val="00276851"/>
    <w:rsid w:val="002C5759"/>
    <w:rsid w:val="002D198F"/>
    <w:rsid w:val="002E4692"/>
    <w:rsid w:val="003878B3"/>
    <w:rsid w:val="003912D3"/>
    <w:rsid w:val="003B305D"/>
    <w:rsid w:val="00440292"/>
    <w:rsid w:val="00445657"/>
    <w:rsid w:val="00445A5F"/>
    <w:rsid w:val="004756D3"/>
    <w:rsid w:val="00497492"/>
    <w:rsid w:val="005057C5"/>
    <w:rsid w:val="005111DE"/>
    <w:rsid w:val="005744F6"/>
    <w:rsid w:val="00593350"/>
    <w:rsid w:val="005D1168"/>
    <w:rsid w:val="006030A4"/>
    <w:rsid w:val="00667D4B"/>
    <w:rsid w:val="00670767"/>
    <w:rsid w:val="006754F4"/>
    <w:rsid w:val="006D3D75"/>
    <w:rsid w:val="0080221F"/>
    <w:rsid w:val="00814268"/>
    <w:rsid w:val="00823EBE"/>
    <w:rsid w:val="00863F45"/>
    <w:rsid w:val="00872885"/>
    <w:rsid w:val="008E780C"/>
    <w:rsid w:val="00910C56"/>
    <w:rsid w:val="0091197F"/>
    <w:rsid w:val="0094419C"/>
    <w:rsid w:val="00967AD4"/>
    <w:rsid w:val="009719B3"/>
    <w:rsid w:val="009C3959"/>
    <w:rsid w:val="009C7BD0"/>
    <w:rsid w:val="00A01CB2"/>
    <w:rsid w:val="00A3232E"/>
    <w:rsid w:val="00A376B1"/>
    <w:rsid w:val="00AD02C7"/>
    <w:rsid w:val="00AD5020"/>
    <w:rsid w:val="00AE5DF7"/>
    <w:rsid w:val="00B041A5"/>
    <w:rsid w:val="00B20104"/>
    <w:rsid w:val="00B51201"/>
    <w:rsid w:val="00B81FAD"/>
    <w:rsid w:val="00BF7E2A"/>
    <w:rsid w:val="00C357F3"/>
    <w:rsid w:val="00D00BA8"/>
    <w:rsid w:val="00D4265D"/>
    <w:rsid w:val="00D56C56"/>
    <w:rsid w:val="00D61BAC"/>
    <w:rsid w:val="00D803B5"/>
    <w:rsid w:val="00DA5BC1"/>
    <w:rsid w:val="00E23D95"/>
    <w:rsid w:val="00E30CC7"/>
    <w:rsid w:val="00E45814"/>
    <w:rsid w:val="00E77C35"/>
    <w:rsid w:val="00E860F4"/>
    <w:rsid w:val="00E96ECD"/>
    <w:rsid w:val="00EA4C81"/>
    <w:rsid w:val="00EC5DBD"/>
    <w:rsid w:val="00ED45BD"/>
    <w:rsid w:val="00EE2352"/>
    <w:rsid w:val="00F2606D"/>
    <w:rsid w:val="00F5080E"/>
    <w:rsid w:val="00F6290B"/>
    <w:rsid w:val="00FC5C13"/>
    <w:rsid w:val="00FD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703A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1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1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703A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1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1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hkov</dc:creator>
  <cp:lastModifiedBy>P.Schweizer</cp:lastModifiedBy>
  <cp:revision>2</cp:revision>
  <cp:lastPrinted>2013-01-28T12:05:00Z</cp:lastPrinted>
  <dcterms:created xsi:type="dcterms:W3CDTF">2014-11-03T10:27:00Z</dcterms:created>
  <dcterms:modified xsi:type="dcterms:W3CDTF">2014-11-03T10:27:00Z</dcterms:modified>
</cp:coreProperties>
</file>